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70A77" w14:textId="4DC65781" w:rsidR="004B6BD1" w:rsidRPr="00BE3108" w:rsidRDefault="00447D75" w:rsidP="004B6BD1">
      <w:pPr>
        <w:rPr>
          <w:rFonts w:ascii="Times New Roman" w:eastAsia="宋体" w:hAnsi="Times New Roman" w:cs="Times New Roman"/>
          <w:iCs/>
          <w:sz w:val="22"/>
          <w:lang w:bidi="en-US"/>
        </w:rPr>
      </w:pPr>
      <w:r w:rsidRPr="00EE0A69">
        <w:rPr>
          <w:rFonts w:ascii="Times New Roman" w:eastAsia="宋体" w:hAnsi="Times New Roman" w:cs="Times New Roman"/>
          <w:b/>
          <w:bCs/>
          <w:iCs/>
          <w:color w:val="000000" w:themeColor="text1"/>
          <w:sz w:val="24"/>
          <w:szCs w:val="24"/>
          <w:lang w:bidi="en-US"/>
        </w:rPr>
        <w:t>Supplementary Table S1</w:t>
      </w:r>
      <w:r w:rsidR="004B6BD1" w:rsidRPr="00447D75">
        <w:rPr>
          <w:rFonts w:ascii="Times New Roman" w:eastAsia="宋体" w:hAnsi="Times New Roman" w:cs="Times New Roman"/>
          <w:b/>
          <w:bCs/>
          <w:iCs/>
          <w:color w:val="000000" w:themeColor="text1"/>
          <w:sz w:val="22"/>
          <w:lang w:bidi="en-US"/>
        </w:rPr>
        <w:t xml:space="preserve">. </w:t>
      </w:r>
      <w:r w:rsidR="004B6BD1" w:rsidRPr="00BE3108">
        <w:rPr>
          <w:rFonts w:ascii="Times New Roman" w:eastAsia="宋体" w:hAnsi="Times New Roman" w:cs="Times New Roman"/>
          <w:iCs/>
          <w:sz w:val="22"/>
          <w:lang w:bidi="en-US"/>
        </w:rPr>
        <w:t xml:space="preserve">Comparison of baseline characteristics between the training and </w:t>
      </w:r>
      <w:bookmarkStart w:id="0" w:name="OLE_LINK6"/>
      <w:r w:rsidR="004B6BD1" w:rsidRPr="00BE3108">
        <w:rPr>
          <w:rFonts w:ascii="Times New Roman" w:eastAsia="宋体" w:hAnsi="Times New Roman" w:cs="Times New Roman"/>
          <w:iCs/>
          <w:sz w:val="22"/>
          <w:lang w:bidi="en-US"/>
        </w:rPr>
        <w:t>validation set</w:t>
      </w:r>
      <w:bookmarkEnd w:id="0"/>
      <w:r w:rsidR="004B6BD1" w:rsidRPr="00BE3108">
        <w:rPr>
          <w:rFonts w:ascii="Times New Roman" w:eastAsia="宋体" w:hAnsi="Times New Roman" w:cs="Times New Roman"/>
          <w:iCs/>
          <w:sz w:val="22"/>
          <w:lang w:bidi="en-US"/>
        </w:rPr>
        <w:t>s.</w:t>
      </w:r>
    </w:p>
    <w:tbl>
      <w:tblPr>
        <w:tblW w:w="6162" w:type="pct"/>
        <w:tblInd w:w="-520" w:type="dxa"/>
        <w:tblLook w:val="04A0" w:firstRow="1" w:lastRow="0" w:firstColumn="1" w:lastColumn="0" w:noHBand="0" w:noVBand="1"/>
      </w:tblPr>
      <w:tblGrid>
        <w:gridCol w:w="4609"/>
        <w:gridCol w:w="1984"/>
        <w:gridCol w:w="1991"/>
        <w:gridCol w:w="759"/>
        <w:gridCol w:w="893"/>
      </w:tblGrid>
      <w:tr w:rsidR="004B6BD1" w:rsidRPr="004B6BD1" w14:paraId="04969959" w14:textId="77777777" w:rsidTr="004B6BD1">
        <w:trPr>
          <w:trHeight w:val="314"/>
        </w:trPr>
        <w:tc>
          <w:tcPr>
            <w:tcW w:w="22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FC9531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Characteristic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9858DB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Training Set (n=195)</w:t>
            </w:r>
          </w:p>
        </w:tc>
        <w:tc>
          <w:tcPr>
            <w:tcW w:w="9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39AA92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iCs/>
                <w:szCs w:val="21"/>
                <w:lang w:bidi="en-US"/>
              </w:rPr>
              <w:t>V</w:t>
            </w:r>
            <w:r w:rsidRPr="004B6BD1">
              <w:rPr>
                <w:rFonts w:ascii="Times New Roman" w:eastAsia="宋体" w:hAnsi="Times New Roman" w:cs="Times New Roman"/>
                <w:iCs/>
                <w:szCs w:val="21"/>
                <w:lang w:bidi="en-US"/>
              </w:rPr>
              <w:t>alidation set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n=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83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F57364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X²/t/z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FCADD3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4B6BD1" w:rsidRPr="004B6BD1" w14:paraId="7D44F7FE" w14:textId="77777777" w:rsidTr="004B6BD1">
        <w:trPr>
          <w:trHeight w:val="314"/>
        </w:trPr>
        <w:tc>
          <w:tcPr>
            <w:tcW w:w="225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5AE8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Outcome variable, n (%)</w:t>
            </w:r>
          </w:p>
        </w:tc>
        <w:tc>
          <w:tcPr>
            <w:tcW w:w="96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85E1B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30ED7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11D83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014</w:t>
            </w: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0EA3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904</w:t>
            </w:r>
          </w:p>
        </w:tc>
      </w:tr>
      <w:tr w:rsidR="004B6BD1" w:rsidRPr="004B6BD1" w14:paraId="7E7A870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D33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Non-severe PI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EBD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2(31.7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BC2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7(32.5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9DA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CAB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E71625D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DCE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Severe PI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97F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3(68.2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3AE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6(67.4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039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96F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52A8F7A6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72FD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years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7C2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72.51±14.28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F130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70.95±16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B19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7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B06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429</w:t>
            </w:r>
          </w:p>
        </w:tc>
      </w:tr>
      <w:tr w:rsidR="004B6BD1" w:rsidRPr="004B6BD1" w14:paraId="72BF5460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1820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Gender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47E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FD1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503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93D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882</w:t>
            </w:r>
          </w:p>
        </w:tc>
      </w:tr>
      <w:tr w:rsidR="004B6BD1" w:rsidRPr="004B6BD1" w14:paraId="0E37DB3F" w14:textId="77777777" w:rsidTr="004B6BD1">
        <w:trPr>
          <w:trHeight w:val="9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4ECB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526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44(73.85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A851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2(74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B1F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BB1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7D6DBA32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AA9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779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1(26.15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A4A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1(25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BCB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0BA7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4D76EBE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09F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BMI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kg/m</w:t>
            </w:r>
            <w:r w:rsidRPr="004B6B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62F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1.8±3.25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263C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1.34±3.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B0FD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0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C056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273</w:t>
            </w:r>
          </w:p>
        </w:tc>
      </w:tr>
      <w:tr w:rsidR="004B6BD1" w:rsidRPr="004B6BD1" w14:paraId="02BE1349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9CF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Infection site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41C0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1AE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02C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.1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777D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188</w:t>
            </w:r>
          </w:p>
        </w:tc>
      </w:tr>
      <w:tr w:rsidR="004B6BD1" w:rsidRPr="004B6BD1" w14:paraId="396DCFCB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7B6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Pulmonar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9453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3(68.2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FFD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0(72.2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378B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619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6AC4E479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699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Abdomina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FE0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6(8.2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3E8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(6.0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1E0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B93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1D4101E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E03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Bloodstrea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1A9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(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A5D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(2.4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31AC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E67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47ADDA78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AFAC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Urinary syste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49B9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(3.0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9A4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3(3.6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1B5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C31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7CDE6221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0A8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Other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D9B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40(20.5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4B9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(15.6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D0F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3F15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7FDAD756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8FC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Most severe PI site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FF5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870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4942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.2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756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074</w:t>
            </w:r>
          </w:p>
        </w:tc>
      </w:tr>
      <w:tr w:rsidR="004B6BD1" w:rsidRPr="004B6BD1" w14:paraId="341FF3F1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FAE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Supine position group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132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45(74.3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0D8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4(65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8A4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5D6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2EC1C8EA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3A1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Lateral/positioning group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89C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42(21.5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B0C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0(24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230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BAD3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B36CA15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584F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Device-related group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986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8(4.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887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9(10.8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AC5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ADDA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51E1C6C1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3CE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APACHE II at ICU admiss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496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7(14,2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D17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7(12,2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2FFF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0.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9D9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</w:tr>
      <w:tr w:rsidR="004B6BD1" w:rsidRPr="004B6BD1" w14:paraId="76DF4EDD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C19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Diabetes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n 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991C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438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644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6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821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193</w:t>
            </w:r>
          </w:p>
        </w:tc>
      </w:tr>
      <w:tr w:rsidR="004B6BD1" w:rsidRPr="004B6BD1" w14:paraId="24EAE8C0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772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2C8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22(62.5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100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45(54.2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BB1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B74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7C6AF32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CBF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AD4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73(37.4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3BC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38(45.7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1EB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B2E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3C8D4807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BC6E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Hospital </w:t>
            </w:r>
            <w:proofErr w:type="gramStart"/>
            <w:r w:rsidRPr="004B6BD1">
              <w:rPr>
                <w:rFonts w:ascii="Times New Roman" w:eastAsia="宋体" w:hAnsi="Times New Roman" w:cs="Times New Roman"/>
                <w:szCs w:val="21"/>
              </w:rPr>
              <w:t>stay</w:t>
            </w:r>
            <w:proofErr w:type="gramEnd"/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days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D55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3(13,3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B6E5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8(17,3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598E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1.5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11A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123</w:t>
            </w:r>
          </w:p>
        </w:tc>
      </w:tr>
      <w:tr w:rsidR="004B6BD1" w:rsidRPr="004B6BD1" w14:paraId="4B6B3E13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100E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actate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mmol/L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C2E8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6(1.3,2.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BD8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8(1.3,2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AF0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0.9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30C4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335</w:t>
            </w:r>
          </w:p>
        </w:tc>
      </w:tr>
      <w:tr w:rsidR="004B6BD1" w:rsidRPr="004B6BD1" w14:paraId="0B512436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9302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5"/>
            <w:r w:rsidRPr="004B6BD1">
              <w:rPr>
                <w:rFonts w:ascii="Times New Roman" w:eastAsia="宋体" w:hAnsi="Times New Roman" w:cs="Times New Roman"/>
                <w:szCs w:val="21"/>
              </w:rPr>
              <w:t>Septic shock</w:t>
            </w:r>
            <w:bookmarkEnd w:id="1"/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9818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73A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0DCC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BBF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489</w:t>
            </w:r>
          </w:p>
        </w:tc>
      </w:tr>
      <w:tr w:rsidR="004B6BD1" w:rsidRPr="004B6BD1" w14:paraId="09BE0771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D14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853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26(64.6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A52D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0(60.2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B1C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84D6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4EE5E771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352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4988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9(35.3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27B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33(39.7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C8BE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9A8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B1FE33A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CBA2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Vasopressor use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F78A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DDB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301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8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A92D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18</w:t>
            </w:r>
          </w:p>
        </w:tc>
      </w:tr>
      <w:tr w:rsidR="004B6BD1" w:rsidRPr="004B6BD1" w14:paraId="41082DF4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E67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08A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85(43.5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ADD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9(34.9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A2F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B3D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30D1D35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7CF7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F02A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10(56.4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061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4(65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5054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B1C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478E04E4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26EA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2" w:name="OLE_LINK11"/>
            <w:r w:rsidRPr="004B6B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 norepinephrine dose</w:t>
            </w:r>
            <w:bookmarkEnd w:id="2"/>
            <w:r w:rsidRPr="004B6B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4B6B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µg/kg/min</w:t>
            </w: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9C61" w14:textId="5506A683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F6A6" w14:textId="7B2ED2F1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2E19" w14:textId="3C47726E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8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4F39" w14:textId="71634541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49</w:t>
            </w:r>
          </w:p>
        </w:tc>
      </w:tr>
      <w:tr w:rsidR="004B6BD1" w:rsidRPr="004B6BD1" w14:paraId="50EF757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64AC" w14:textId="55C5A88B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&lt;0.1µg/kg/m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052F" w14:textId="1ADFC88C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7(49.7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A8BA" w14:textId="161D537E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0(48.1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BA71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56D9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B6BD1" w:rsidRPr="004B6BD1" w14:paraId="22AD336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8443" w14:textId="7E18B7D3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1-0.3µg/kg/m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D4BB" w14:textId="15511C8E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2(21.5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0B57" w14:textId="63C133A6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(31.3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FB065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D77A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B6BD1" w:rsidRPr="004B6BD1" w14:paraId="3E3A5A08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BD2C" w14:textId="05E74CC3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&gt;0.3 µg/kg/m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08C4" w14:textId="15788612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6(28.7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D217E" w14:textId="4BBC20FA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(20.4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AB3E4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18DB" w14:textId="77777777" w:rsidR="004B6BD1" w:rsidRPr="004B6BD1" w:rsidRDefault="004B6BD1" w:rsidP="004B6BD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B6BD1" w:rsidRPr="004B6BD1" w14:paraId="1EA8A3DA" w14:textId="77777777" w:rsidTr="004B6BD1">
        <w:trPr>
          <w:trHeight w:val="9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67B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Mechanical ventilation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E670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0ED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D613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0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5DC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304</w:t>
            </w:r>
          </w:p>
        </w:tc>
      </w:tr>
      <w:tr w:rsidR="004B6BD1" w:rsidRPr="004B6BD1" w14:paraId="02CF20E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2AA6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F856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33(16.9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6BB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0(12.0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97F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86A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50396F00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EA63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A94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62(83.0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D75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73(87.9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B4C2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06F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363B9636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261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Mechanical ventilation duration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days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6516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(3,1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428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(4,1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E18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0.4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BB42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678</w:t>
            </w:r>
          </w:p>
        </w:tc>
      </w:tr>
      <w:tr w:rsidR="004B6BD1" w:rsidRPr="004B6BD1" w14:paraId="203416B8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E5F2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Deep sedation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095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8449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84A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1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DF9C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659</w:t>
            </w:r>
          </w:p>
        </w:tc>
      </w:tr>
      <w:tr w:rsidR="004B6BD1" w:rsidRPr="004B6BD1" w14:paraId="263B8F19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590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2BC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1(67.1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AE51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8(69.8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3192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9457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2DEE54C5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7EE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84E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64(32.8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CAC3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5(30.1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D3E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1C29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55397525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D76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lastRenderedPageBreak/>
              <w:t>Fluid balance on ICU day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ml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2F32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939(278,172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B30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900(77,14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CC4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0.5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F137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55</w:t>
            </w:r>
          </w:p>
        </w:tc>
      </w:tr>
      <w:tr w:rsidR="004B6BD1" w:rsidRPr="004B6BD1" w14:paraId="7F45FC90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FF4E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Braden score at ICU admiss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2B09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0(10,1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E2C1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0(10,1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128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0.5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546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611</w:t>
            </w:r>
          </w:p>
        </w:tc>
      </w:tr>
      <w:tr w:rsidR="004B6BD1" w:rsidRPr="004B6BD1" w14:paraId="00FDB38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232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Braden moisture </w:t>
            </w:r>
            <w:proofErr w:type="spellStart"/>
            <w:r w:rsidRPr="004B6BD1">
              <w:rPr>
                <w:rFonts w:ascii="Times New Roman" w:eastAsia="宋体" w:hAnsi="Times New Roman" w:cs="Times New Roman"/>
                <w:szCs w:val="21"/>
              </w:rPr>
              <w:t>subscore</w:t>
            </w:r>
            <w:proofErr w:type="spellEnd"/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D54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C26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FC90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7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08D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629</w:t>
            </w:r>
          </w:p>
        </w:tc>
      </w:tr>
      <w:tr w:rsidR="004B6BD1" w:rsidRPr="004B6BD1" w14:paraId="245DF6A9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AA3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090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(0.5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3F1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(1.2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9D46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6EF7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381D4C57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C74F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94E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41(21.0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C517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(15.6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C78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D421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2C570FCC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733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7F2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1(67.1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5B35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57(68.6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B7C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0179F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F1A0E1E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C13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B54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2(11.2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CA13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2(14.4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90DD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51A9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3CB88D2A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40BB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Skin moisture management, </w:t>
            </w:r>
            <w:r w:rsidRPr="004B6BD1"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C29B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0F6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B0C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.1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359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139</w:t>
            </w:r>
          </w:p>
        </w:tc>
      </w:tr>
      <w:tr w:rsidR="004B6BD1" w:rsidRPr="004B6BD1" w14:paraId="7C81DCC8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5DA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778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49(76.4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6828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70(84.3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B8D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23E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02A42739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E7A2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F8D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46(23.5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F79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3(15.6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2B6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CAF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6BD1" w:rsidRPr="004B6BD1" w14:paraId="651CD3A5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5FBD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Avg. enteral nutrition intake (first 3 days) 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kcal/day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D20A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(0,17.9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CEA1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2(0,18.4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3E036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-0.9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5CC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35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4B6BD1" w:rsidRPr="004B6BD1" w14:paraId="2940394D" w14:textId="77777777" w:rsidTr="004B6BD1">
        <w:trPr>
          <w:trHeight w:val="314"/>
        </w:trPr>
        <w:tc>
          <w:tcPr>
            <w:tcW w:w="22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F0584E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 xml:space="preserve">Albumin at ICU admission 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B6BD1">
              <w:rPr>
                <w:rFonts w:ascii="Times New Roman" w:eastAsia="宋体" w:hAnsi="Times New Roman" w:cs="Times New Roman"/>
                <w:szCs w:val="21"/>
              </w:rPr>
              <w:t>g/L</w:t>
            </w:r>
            <w:r w:rsidRPr="004B6BD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786960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8.46±5.83</w:t>
            </w:r>
          </w:p>
        </w:tc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6F54D4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29.31±4.8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161167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1.1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A63B5C" w14:textId="77777777" w:rsidR="004B6BD1" w:rsidRPr="004B6BD1" w:rsidRDefault="004B6BD1" w:rsidP="00111C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B6BD1">
              <w:rPr>
                <w:rFonts w:ascii="Times New Roman" w:eastAsia="宋体" w:hAnsi="Times New Roman" w:cs="Times New Roman"/>
                <w:szCs w:val="21"/>
              </w:rPr>
              <w:t>0.241</w:t>
            </w:r>
          </w:p>
        </w:tc>
      </w:tr>
    </w:tbl>
    <w:p w14:paraId="1FE31046" w14:textId="77777777" w:rsidR="004B6BD1" w:rsidRPr="00BE3108" w:rsidRDefault="004B6BD1" w:rsidP="004B6BD1">
      <w:pPr>
        <w:rPr>
          <w:rFonts w:ascii="Times New Roman" w:eastAsia="宋体" w:hAnsi="Times New Roman" w:cs="Times New Roman"/>
          <w:iCs/>
          <w:sz w:val="22"/>
          <w:lang w:bidi="en-US"/>
        </w:rPr>
      </w:pPr>
      <w:r w:rsidRPr="00BE3108">
        <w:rPr>
          <w:rFonts w:ascii="Times New Roman" w:eastAsia="宋体" w:hAnsi="Times New Roman" w:cs="Times New Roman"/>
          <w:iCs/>
          <w:sz w:val="22"/>
          <w:lang w:bidi="en-US"/>
        </w:rPr>
        <w:t>PI, pressure injury; BMI, body mass index; APACHE II, Acute Physiology and Chronic Health Evaluation II; ICU, intensive care unit.</w:t>
      </w:r>
    </w:p>
    <w:p w14:paraId="39A43591" w14:textId="77777777" w:rsidR="009267A5" w:rsidRPr="004B6BD1" w:rsidRDefault="009267A5">
      <w:pPr>
        <w:rPr>
          <w:rFonts w:hint="eastAsia"/>
        </w:rPr>
      </w:pPr>
    </w:p>
    <w:sectPr w:rsidR="009267A5" w:rsidRPr="004B6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83DBC" w14:textId="77777777" w:rsidR="00977165" w:rsidRDefault="00977165" w:rsidP="004B6BD1">
      <w:pPr>
        <w:rPr>
          <w:rFonts w:hint="eastAsia"/>
        </w:rPr>
      </w:pPr>
      <w:r>
        <w:separator/>
      </w:r>
    </w:p>
  </w:endnote>
  <w:endnote w:type="continuationSeparator" w:id="0">
    <w:p w14:paraId="63D03602" w14:textId="77777777" w:rsidR="00977165" w:rsidRDefault="00977165" w:rsidP="004B6B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25DBA" w14:textId="77777777" w:rsidR="00977165" w:rsidRDefault="00977165" w:rsidP="004B6BD1">
      <w:pPr>
        <w:rPr>
          <w:rFonts w:hint="eastAsia"/>
        </w:rPr>
      </w:pPr>
      <w:r>
        <w:separator/>
      </w:r>
    </w:p>
  </w:footnote>
  <w:footnote w:type="continuationSeparator" w:id="0">
    <w:p w14:paraId="3A287C11" w14:textId="77777777" w:rsidR="00977165" w:rsidRDefault="00977165" w:rsidP="004B6B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CF0"/>
    <w:rsid w:val="004054DD"/>
    <w:rsid w:val="00447D75"/>
    <w:rsid w:val="004B6BD1"/>
    <w:rsid w:val="009267A5"/>
    <w:rsid w:val="00977165"/>
    <w:rsid w:val="00990D7A"/>
    <w:rsid w:val="00A6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E7F8AD-44FA-4765-94E6-E2F08D53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BD1"/>
  </w:style>
  <w:style w:type="paragraph" w:styleId="1">
    <w:name w:val="heading 1"/>
    <w:basedOn w:val="a"/>
    <w:next w:val="a"/>
    <w:link w:val="10"/>
    <w:uiPriority w:val="9"/>
    <w:qFormat/>
    <w:rsid w:val="00A61C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1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1C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1C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1C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1C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1C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1C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1C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1C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1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1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1C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1C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1C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1C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1C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1C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1C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1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1C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1C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1C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1C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1C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1C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1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1C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1C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6B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6B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6B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6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3</cp:revision>
  <dcterms:created xsi:type="dcterms:W3CDTF">2026-04-22T14:39:00Z</dcterms:created>
  <dcterms:modified xsi:type="dcterms:W3CDTF">2026-04-22T14:43:00Z</dcterms:modified>
</cp:coreProperties>
</file>